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83" w:type="dxa"/>
        <w:tblLook w:val="04A0" w:firstRow="1" w:lastRow="0" w:firstColumn="1" w:lastColumn="0" w:noHBand="0" w:noVBand="1"/>
      </w:tblPr>
      <w:tblGrid>
        <w:gridCol w:w="222"/>
        <w:gridCol w:w="2497"/>
        <w:gridCol w:w="1280"/>
        <w:gridCol w:w="1280"/>
        <w:gridCol w:w="1528"/>
        <w:gridCol w:w="1076"/>
      </w:tblGrid>
      <w:tr w:rsidR="00270A6D" w:rsidRPr="00270A6D" w14:paraId="31CD9959" w14:textId="77777777" w:rsidTr="008435C2">
        <w:trPr>
          <w:trHeight w:val="660"/>
        </w:trPr>
        <w:tc>
          <w:tcPr>
            <w:tcW w:w="78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452E9" w14:textId="01D2F09E" w:rsidR="00270A6D" w:rsidRPr="00270A6D" w:rsidRDefault="00DF2BDC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br w:type="page"/>
            </w:r>
            <w:r w:rsidR="00270A6D"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: Demographic characteristics of participants in a stratified weighted study population</w:t>
            </w:r>
          </w:p>
        </w:tc>
      </w:tr>
      <w:tr w:rsidR="00270A6D" w:rsidRPr="00270A6D" w14:paraId="19D788D4" w14:textId="77777777" w:rsidTr="008435C2">
        <w:trPr>
          <w:trHeight w:val="585"/>
        </w:trPr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80C9F8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2D0F26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arian commun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4EF516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ding communit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C13826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ing commun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37FD33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70A6D" w:rsidRPr="00270A6D" w14:paraId="3DB94CC8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34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2F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5A86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B90E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2BB0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852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38577BF4" w14:textId="77777777" w:rsidTr="008435C2">
        <w:trPr>
          <w:trHeight w:val="585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FEC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96D5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91(4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4ED8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87(3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8FE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41(1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6996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70A6D" w:rsidRPr="00270A6D" w14:paraId="07ABF59A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55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824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318DB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8C7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24AE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171E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6B995801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56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289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4D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8A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79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1268CA3B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0CE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0F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7DB7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732(5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B7658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321(5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7C91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050(43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36E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70A6D" w:rsidRPr="00270A6D" w14:paraId="2F8CF1D5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78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A6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46C0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659(5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1C2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366(42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41FE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391(57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2C80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384CBE97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F3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530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E73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E9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FA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44F2CBDB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98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F13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5-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7D1B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012(4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5C70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480(44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0439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684(28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8C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70A6D" w:rsidRPr="00270A6D" w14:paraId="47B83451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EE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084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51BB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033(2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4109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596(2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C7E8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952(39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60E7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5AC9ACB7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C5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7E9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C527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347(3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200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611(2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9D91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806(33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7A6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0D1C1F93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685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E37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32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2A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EE2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521C2744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B1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73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7B19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85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4617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00(2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CF9D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28(5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EB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0A6D" w:rsidRPr="00270A6D" w14:paraId="103672AD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2BC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7FB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C703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659(5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24F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081(3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945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550(64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609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22FAB367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6F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89A5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Secondary/Terti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251F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548(4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F2E18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506(62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45D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763(31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B50E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410EE94F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3DAE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5B9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5D0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AA9B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F1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45930897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86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BE5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9501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104(4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19F0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611(2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DA26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71(7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C3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0A6D" w:rsidRPr="00270A6D" w14:paraId="2F69ACD7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2C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C87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Housework/unemploy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632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59(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94A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99(9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C605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65(7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3CAD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2E3C4402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E7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4E7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Formal/govern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FEFC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44(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F7C2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28(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B384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73(3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B5156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108BD387" w14:textId="77777777" w:rsidTr="008435C2">
        <w:trPr>
          <w:trHeight w:val="6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CC8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368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Alcohol trade/Gambling/Sexwor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DC2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92(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4328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85(3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C41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08(9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E9BE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09026A09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9A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56B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Casual labou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0C893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554(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B8F3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99(9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2D6D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92(4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2BCF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34FC8FF6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9D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3EA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Small busin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DBA8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183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29B6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269(22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1141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696(29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77E0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00FCF6F9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41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F88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667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127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460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841(15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9AB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61(3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1136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533CA411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645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F25A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Fish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25FD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7(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36B6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0(0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D613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702(29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0175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76B3E76E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3B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30C4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AE8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591(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B33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56(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6978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75(11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FFC5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20C3A2BE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500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goa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00B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7E7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46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34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2256E165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11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043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9FE9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841(6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7941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219(74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8C530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246(92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C171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0A6D" w:rsidRPr="00270A6D" w14:paraId="60F6B517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54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F74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30CF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550(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51F9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468(2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8F49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95(8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C0272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076DFAA7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FEC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cow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881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3BC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04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4E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7E43F8FF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38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C01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7884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6319(8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3AAF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4775(84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28EC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252(92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92A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270A6D" w:rsidRPr="00270A6D" w14:paraId="5EB70EC4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C09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E03C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5C1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072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D1B0E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912(1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3C36D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189(8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F02F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A6D" w:rsidRPr="00270A6D" w14:paraId="159EA66F" w14:textId="77777777" w:rsidTr="008435C2">
        <w:trPr>
          <w:trHeight w:val="300"/>
        </w:trPr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149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pig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F91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38B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B7A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B4F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0A6D" w:rsidRPr="00270A6D" w14:paraId="5B69ED0E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6FC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009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B65D8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529(4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EE184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221(5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5AD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142(88%)</w:t>
            </w:r>
          </w:p>
        </w:tc>
        <w:tc>
          <w:tcPr>
            <w:tcW w:w="1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EF0A46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0A6D" w:rsidRPr="00270A6D" w14:paraId="778707F8" w14:textId="77777777" w:rsidTr="008435C2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12D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C8DE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4F0E7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3862(5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A71F5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466(43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2AC02" w14:textId="77777777" w:rsidR="00270A6D" w:rsidRPr="00270A6D" w:rsidRDefault="00270A6D" w:rsidP="00270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A6D">
              <w:rPr>
                <w:rFonts w:ascii="Times New Roman" w:eastAsia="Times New Roman" w:hAnsi="Times New Roman" w:cs="Times New Roman"/>
                <w:color w:val="000000"/>
              </w:rPr>
              <w:t>299(12%)</w:t>
            </w: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D8F16" w14:textId="77777777" w:rsidR="00270A6D" w:rsidRPr="00270A6D" w:rsidRDefault="00270A6D" w:rsidP="00270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9F0DE0" w14:textId="77777777" w:rsidR="00F14387" w:rsidRDefault="00F14387"/>
    <w:p w14:paraId="4A3B622E" w14:textId="77777777" w:rsidR="00F14387" w:rsidRDefault="00F14387"/>
    <w:p w14:paraId="46DF2C30" w14:textId="77777777" w:rsidR="000B0C3B" w:rsidRDefault="000B0C3B"/>
    <w:tbl>
      <w:tblPr>
        <w:tblW w:w="9450" w:type="dxa"/>
        <w:tblLook w:val="04A0" w:firstRow="1" w:lastRow="0" w:firstColumn="1" w:lastColumn="0" w:noHBand="0" w:noVBand="1"/>
      </w:tblPr>
      <w:tblGrid>
        <w:gridCol w:w="547"/>
        <w:gridCol w:w="3236"/>
        <w:gridCol w:w="1405"/>
        <w:gridCol w:w="1403"/>
        <w:gridCol w:w="1481"/>
        <w:gridCol w:w="1393"/>
      </w:tblGrid>
      <w:tr w:rsidR="008A538B" w:rsidRPr="008A538B" w14:paraId="3E33B435" w14:textId="77777777" w:rsidTr="00321D8B">
        <w:trPr>
          <w:trHeight w:val="735"/>
        </w:trPr>
        <w:tc>
          <w:tcPr>
            <w:tcW w:w="94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EE3BE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2: Community level burden of CCHFV in a stratified weighted study population</w:t>
            </w:r>
          </w:p>
        </w:tc>
      </w:tr>
      <w:tr w:rsidR="008A538B" w:rsidRPr="008A538B" w14:paraId="11509AA5" w14:textId="77777777" w:rsidTr="00321D8B">
        <w:trPr>
          <w:trHeight w:val="642"/>
        </w:trPr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0953A55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7EBA9FE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6E54A52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unity type </w:t>
            </w:r>
          </w:p>
        </w:tc>
        <w:tc>
          <w:tcPr>
            <w:tcW w:w="1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0E57C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8A538B" w:rsidRPr="008A538B" w14:paraId="2BDD8A9A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496230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Variable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48B8C3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aria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EE4C4D7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d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604832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ing</w:t>
            </w:r>
          </w:p>
        </w:tc>
        <w:tc>
          <w:tcPr>
            <w:tcW w:w="1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62B5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A538B" w:rsidRPr="008A538B" w14:paraId="1BEC2FD6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0F68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FV statu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0457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455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E16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845D8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2C9FE81C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D957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CC13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D34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7188(97.3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E7BC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5559(97.7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FAF3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2252(92.3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22C7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4999(97%)</w:t>
            </w:r>
          </w:p>
        </w:tc>
      </w:tr>
      <w:tr w:rsidR="008A538B" w:rsidRPr="008A538B" w14:paraId="6D399DC6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33CC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C060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DD3E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203(2.8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8077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28(2.3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59A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89(7.8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F4DD5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520(3%)</w:t>
            </w:r>
          </w:p>
        </w:tc>
      </w:tr>
      <w:tr w:rsidR="008A538B" w:rsidRPr="008A538B" w14:paraId="633B4588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9403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-squared p-values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92443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0EAC4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2D3AB2FB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548F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F035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Agrarian vs trading vs Fishing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D748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499736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59E9DB28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2226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D2EA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Agrarian vs trading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31CF2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1A43C3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64D21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172ECA0A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896438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D6BE9D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5B7A0F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664FF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596C3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571E3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62877F1C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99A6D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variable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63BAA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arian or Tradin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AA2B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ing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1C236A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771E9B01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3AB4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FV status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CC397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342D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96754C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7EE62FFC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709E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55F6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C7BE1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2746(97.5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6BD0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14998(96.6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9D4D2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0FD00A39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E37C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FF83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11AE8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332(2.5%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9B7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521(3.4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413660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18AC5EA1" w14:textId="77777777" w:rsidTr="00321D8B">
        <w:trPr>
          <w:trHeight w:val="300"/>
        </w:trPr>
        <w:tc>
          <w:tcPr>
            <w:tcW w:w="3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DE3C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-squared p-values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E801D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839E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72F3E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38B" w:rsidRPr="008A538B" w14:paraId="239B4C73" w14:textId="77777777" w:rsidTr="00321D8B">
        <w:trPr>
          <w:trHeight w:val="300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F8C4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4C79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Agrarian/trading vs Fishing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C8C8F" w14:textId="77777777" w:rsidR="008A538B" w:rsidRPr="008A538B" w:rsidRDefault="008A538B" w:rsidP="008A5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D9122D" w14:textId="77777777" w:rsidR="008A538B" w:rsidRPr="008A538B" w:rsidRDefault="008A538B" w:rsidP="008A5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538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B2E3889" w14:textId="77777777" w:rsidR="00CE37A7" w:rsidRDefault="00CE37A7"/>
    <w:p w14:paraId="757C315C" w14:textId="77777777" w:rsidR="00CE37A7" w:rsidRDefault="00CE37A7"/>
    <w:p w14:paraId="67C1FF4F" w14:textId="77777777" w:rsidR="00CE37A7" w:rsidRDefault="00CE37A7"/>
    <w:p w14:paraId="143FC816" w14:textId="66EF4238" w:rsidR="00F96ED9" w:rsidRDefault="00F96ED9">
      <w:pPr>
        <w:spacing w:line="278" w:lineRule="auto"/>
      </w:pPr>
      <w:r>
        <w:br w:type="page"/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222"/>
        <w:gridCol w:w="2498"/>
        <w:gridCol w:w="2089"/>
        <w:gridCol w:w="2132"/>
        <w:gridCol w:w="883"/>
      </w:tblGrid>
      <w:tr w:rsidR="006411F9" w:rsidRPr="006411F9" w14:paraId="5B9CACE5" w14:textId="77777777" w:rsidTr="006411F9">
        <w:trPr>
          <w:trHeight w:val="960"/>
        </w:trPr>
        <w:tc>
          <w:tcPr>
            <w:tcW w:w="7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AC5A2" w14:textId="6367B6EC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3: Individual demographic characteristics of RCCS round 19 participates pooled by agrarian/trade versus fish landing site communities from June 2018–October 2020 (n=1,</w:t>
            </w:r>
            <w:r w:rsidR="00A854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</w:t>
            </w: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6411F9" w:rsidRPr="006411F9" w14:paraId="5DA7B7EE" w14:textId="77777777" w:rsidTr="006411F9">
        <w:trPr>
          <w:trHeight w:val="585"/>
        </w:trPr>
        <w:tc>
          <w:tcPr>
            <w:tcW w:w="2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A1AD40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98044D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arian / Trading community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8DDEF14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ing communit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529BF9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411F9" w:rsidRPr="006411F9" w14:paraId="325E43B1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89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6E9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623C6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7393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095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651B150D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9E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A42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9(67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F9AC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(3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1C04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411F9" w:rsidRPr="006411F9" w14:paraId="57B8E80E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4C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6E5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D1D0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FFE4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7DC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5DE2331C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3EF8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0C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00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52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3B5A3360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B5D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1BB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99FB2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35(54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0448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72(43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F41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30F9DACE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5D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188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E77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64(46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ACBD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28(57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466E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15590212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970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E45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4D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A5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311ECB62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6B0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F9E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5-2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744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37(4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DB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12(28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DC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6A44052A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366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7E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2AF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22(2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CF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56(39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2A07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081EB118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060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335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636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40(3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D4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32(33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79C8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4440A46C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B7B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547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C7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B20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21B82310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AF5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40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54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7(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64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1(5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9E6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5691C042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3BB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1B62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F4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44(43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CF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54(64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0EA7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4B38569D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88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A1B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Secondary/Tertiar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957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38(5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5A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25(31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6B19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6BCF35B3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3E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2046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D3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511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02BF5030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CDB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589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02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81(3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36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8(7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64F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0D767AF5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4B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B6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Housework/unemploye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886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9(6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DC7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7(7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2A4C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45D4E135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B836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3B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Formal/governm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4A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7(6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2672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2(3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B816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7E8F270A" w14:textId="77777777" w:rsidTr="006411F9">
        <w:trPr>
          <w:trHeight w:val="6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77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17E0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Alcohol trade/Gambling/Sexwork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B4D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8(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DDA4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4(9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88F1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341893A2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24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426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Casual labou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C27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65(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790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5(4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6A3D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217430B7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6FC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C3B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Small busines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0B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53(19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960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14(28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EE7E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5E28B7FE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74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37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93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20(1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DE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0(3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D8B0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465B6180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63B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20C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Fishi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D5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(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6C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15(29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5F78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5512ADC6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C5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BCC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64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64(8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5F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5(11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F773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58A277A7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B35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goa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7C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067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F2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1061F679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29B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353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72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558(7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BB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68(92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9D0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05CD1339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57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BD4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1AD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241(30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5A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2(8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B540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4B2A8AD8" w14:textId="77777777" w:rsidTr="006411F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350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cow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70FB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1A82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D873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47217709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CDB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5FA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82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677(8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5E09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69(92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CB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533ABAA8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F1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829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D6F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122(15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4C8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1(8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6676E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11F9" w:rsidRPr="006411F9" w14:paraId="77EB9075" w14:textId="77777777" w:rsidTr="00F96ED9">
        <w:trPr>
          <w:trHeight w:val="300"/>
        </w:trPr>
        <w:tc>
          <w:tcPr>
            <w:tcW w:w="2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4C1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pigs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BCD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6F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4CE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11F9" w:rsidRPr="006411F9" w14:paraId="17FA371E" w14:textId="77777777" w:rsidTr="006411F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F9A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D99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1C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17(52%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BD5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51(88%)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6835C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411F9" w:rsidRPr="006411F9" w14:paraId="4D4CF294" w14:textId="77777777" w:rsidTr="00F96ED9">
        <w:trPr>
          <w:trHeight w:val="300"/>
        </w:trPr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3371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6313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8E77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382(48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5EC4" w14:textId="77777777" w:rsidR="006411F9" w:rsidRPr="006411F9" w:rsidRDefault="006411F9" w:rsidP="0064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11F9">
              <w:rPr>
                <w:rFonts w:ascii="Times New Roman" w:eastAsia="Times New Roman" w:hAnsi="Times New Roman" w:cs="Times New Roman"/>
                <w:color w:val="000000"/>
              </w:rPr>
              <w:t>49(12%)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688D9" w14:textId="77777777" w:rsidR="006411F9" w:rsidRPr="006411F9" w:rsidRDefault="006411F9" w:rsidP="0064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3E09FA4" w14:textId="77777777" w:rsidR="00CE37A7" w:rsidRDefault="00CE37A7"/>
    <w:p w14:paraId="028A4543" w14:textId="77777777" w:rsidR="00CE37A7" w:rsidRDefault="00CE37A7"/>
    <w:p w14:paraId="5F9989A3" w14:textId="65F3075E" w:rsidR="00F96ED9" w:rsidRDefault="00F96ED9">
      <w:pPr>
        <w:spacing w:line="278" w:lineRule="auto"/>
      </w:pPr>
      <w:r>
        <w:br w:type="page"/>
      </w:r>
    </w:p>
    <w:tbl>
      <w:tblPr>
        <w:tblW w:w="10283" w:type="dxa"/>
        <w:tblLook w:val="04A0" w:firstRow="1" w:lastRow="0" w:firstColumn="1" w:lastColumn="0" w:noHBand="0" w:noVBand="1"/>
      </w:tblPr>
      <w:tblGrid>
        <w:gridCol w:w="222"/>
        <w:gridCol w:w="2838"/>
        <w:gridCol w:w="1811"/>
        <w:gridCol w:w="1789"/>
        <w:gridCol w:w="846"/>
        <w:gridCol w:w="1971"/>
        <w:gridCol w:w="7"/>
        <w:gridCol w:w="792"/>
        <w:gridCol w:w="7"/>
      </w:tblGrid>
      <w:tr w:rsidR="00747557" w:rsidRPr="00747557" w14:paraId="10701BC5" w14:textId="77777777" w:rsidTr="00642313">
        <w:trPr>
          <w:gridAfter w:val="1"/>
          <w:wAfter w:w="7" w:type="dxa"/>
          <w:trHeight w:val="795"/>
        </w:trPr>
        <w:tc>
          <w:tcPr>
            <w:tcW w:w="1027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2367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4: Factors associated with CCHFV status in a stratified weighted study population</w:t>
            </w:r>
          </w:p>
        </w:tc>
      </w:tr>
      <w:tr w:rsidR="00747557" w:rsidRPr="00747557" w14:paraId="57A4968E" w14:textId="77777777" w:rsidTr="00642313">
        <w:trPr>
          <w:trHeight w:val="282"/>
        </w:trPr>
        <w:tc>
          <w:tcPr>
            <w:tcW w:w="30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E6124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able</w:t>
            </w:r>
          </w:p>
        </w:tc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92DF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HFV status % (n/N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4A78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variat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BE799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08E3A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variate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D496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747557" w:rsidRPr="00747557" w14:paraId="18C0B74F" w14:textId="77777777" w:rsidTr="00642313">
        <w:trPr>
          <w:trHeight w:val="900"/>
        </w:trPr>
        <w:tc>
          <w:tcPr>
            <w:tcW w:w="30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0A5A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F7F8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C876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Rs (95% CIs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2818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1255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Rs (95% CIs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14A27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</w:tr>
      <w:tr w:rsidR="00747557" w:rsidRPr="00747557" w14:paraId="11EF6641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4F7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13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7305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7012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3224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809E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222D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273C601A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E6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 typ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83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7E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D3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F2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72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6E7E3945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EF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05B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Agrarian or Tradin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DAA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5%(332/1307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F4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AC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5B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FD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1E5CD70D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C6A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448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Fishin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3C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7.7%(189/244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B1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06(2.14-4.3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7ED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A4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24(0.75-6.6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591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747557" w:rsidRPr="00747557" w14:paraId="7AD42D3D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C5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DFE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6A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87D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E85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64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366E87F4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92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0D7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54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8%(229/810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299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3D3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6B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F8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0802FB08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36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008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9C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9%(292/741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E2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39(0.79-2.4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F53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F6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32(0.39-4.4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C09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747557" w:rsidRPr="00747557" w14:paraId="7011DEAD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198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B2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70E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18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0E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68C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3BBAE23E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61E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61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5-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0A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3%(81/617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B0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F5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B6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23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71E9458A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57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67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93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4%(157/458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DB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60(0.24-28.4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2D3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DC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89(0.03-104.1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4B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</w:tr>
      <w:tr w:rsidR="00747557" w:rsidRPr="00747557" w14:paraId="50A06EFF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75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8C8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1E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5.9%(282/476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5B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4.48(0.46-44.1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BE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A4A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08(0.10-97.0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5F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747557" w:rsidRPr="00747557" w14:paraId="504089C1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A3E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A6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8A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BF0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6C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55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7B228F97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37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114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D6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0%(12/41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E1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B0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64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AC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65AA7A61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807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E6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A2D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5.4%(394/728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71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83(0.06-57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85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D91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68(0.06-123.24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2A9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</w:tr>
      <w:tr w:rsidR="00747557" w:rsidRPr="00747557" w14:paraId="4698D888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8D3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D2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Secondary/Tertiar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94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5%(114/781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8B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83(0.06-57.5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BF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E44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68(0.06-123.24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9AE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</w:tr>
      <w:tr w:rsidR="00747557" w:rsidRPr="00747557" w14:paraId="686AD1CA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59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1D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0F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0D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D3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261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747557" w:rsidRPr="00747557" w14:paraId="2808839E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2AA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C3E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A3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4.8%(235/488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30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80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DC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88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32565F2D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FE3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D8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Housework/unemploye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1B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3%(30/92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967" w14:textId="77777777" w:rsidR="00747557" w:rsidRPr="00747557" w:rsidRDefault="00747557" w:rsidP="00642313">
            <w:pPr>
              <w:tabs>
                <w:tab w:val="left" w:pos="135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69(0.01-78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66E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4C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94(0.08-10.98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F76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747557" w:rsidRPr="00747557" w14:paraId="78A9C203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96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39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Formal/governm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1F5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4%(20/84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9C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0(0.02-16.6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6D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B6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81(0.01-86.6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A8B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</w:tr>
      <w:tr w:rsidR="00747557" w:rsidRPr="00747557" w14:paraId="0AE7BEB9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05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D32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Alcohol/Gambling/Sexwork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92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6.3%(30/48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2E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31(0.08-21.1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C2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C9D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14(0.03-50.88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B231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</w:tr>
      <w:tr w:rsidR="00747557" w:rsidRPr="00747557" w14:paraId="2467F5AE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662B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AD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Casual labou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B79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3%(26/114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F0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8(0.02-10.6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3F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FA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4(0.03-10.25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CA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  <w:tr w:rsidR="00747557" w:rsidRPr="00747557" w14:paraId="0F0FDB3B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D3B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330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Small busines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1F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1%(67/314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10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4(0.03-5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6B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A0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36(0.02-8.2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3D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747557" w:rsidRPr="00747557" w14:paraId="14AFE690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71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A8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6B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9%(18/202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89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19(0.01-3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9A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DB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65(0.01-82.7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9DD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</w:tr>
      <w:tr w:rsidR="00747557" w:rsidRPr="00747557" w14:paraId="78F01BBF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EC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688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Fishin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2D5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9.9%(73/73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0E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06(1.17-3.6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2E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95C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63(0.32-1.2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1B8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</w:tr>
      <w:tr w:rsidR="00747557" w:rsidRPr="00747557" w14:paraId="13BA15F7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03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17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514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4%(18/132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9F8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9(0.01-10.8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3956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C6E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25(0.00-24.60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6AE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  <w:tr w:rsidR="00747557" w:rsidRPr="00747557" w14:paraId="68A38B68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36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goat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33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67D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4FA8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D5A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D02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2F83C039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3B7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2A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B4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4.1%(463/1130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A7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C9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7D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04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5FE191EC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8AC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0A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B9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4%(57/421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6B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33(0.13-0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376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2B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2(0.13-1.36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BAF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747557" w:rsidRPr="00747557" w14:paraId="2F5E490E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36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cow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37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1A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29E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2C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4A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38580206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7321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48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721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3.4%(459/1334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C8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CC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87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6F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202856B8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509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707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9B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8%(61/217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38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82(0.09-7.6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B19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2C0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1.19(0.11-12.9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35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747557" w:rsidRPr="00747557" w14:paraId="4750961B" w14:textId="77777777" w:rsidTr="0074755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853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 pig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DE9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1F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3A4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6C1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CFCC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557" w:rsidRPr="00747557" w14:paraId="0AEB1A04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135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191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67F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4.1%(363/889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26A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22E6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BF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6C8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7557" w:rsidRPr="00747557" w14:paraId="5BAC03EF" w14:textId="77777777" w:rsidTr="0074755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962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CBB3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FD5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2.4%(158/662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752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58(0.28-1.2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F90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227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75(0.18-3.09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D257" w14:textId="77777777" w:rsidR="00747557" w:rsidRPr="00747557" w:rsidRDefault="00747557" w:rsidP="00747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747557" w:rsidRPr="00747557" w14:paraId="4DDB9E92" w14:textId="77777777" w:rsidTr="00642313">
        <w:trPr>
          <w:gridAfter w:val="1"/>
          <w:wAfter w:w="7" w:type="dxa"/>
          <w:trHeight w:val="300"/>
        </w:trPr>
        <w:tc>
          <w:tcPr>
            <w:tcW w:w="9477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7BB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7557">
              <w:rPr>
                <w:rFonts w:ascii="Times New Roman" w:eastAsia="Times New Roman" w:hAnsi="Times New Roman" w:cs="Times New Roman"/>
                <w:color w:val="000000"/>
              </w:rPr>
              <w:t>uPR=univariate prevalence ratio; aPR=adjusted prevalence ratio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DF4" w14:textId="77777777" w:rsidR="00747557" w:rsidRPr="00747557" w:rsidRDefault="00747557" w:rsidP="00747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422A9EF" w14:textId="77777777" w:rsidR="00F3313D" w:rsidRDefault="00F3313D"/>
    <w:p w14:paraId="0ED88BDA" w14:textId="77777777" w:rsidR="00F14387" w:rsidRDefault="00F14387"/>
    <w:p w14:paraId="7A15F161" w14:textId="77777777" w:rsidR="00362D25" w:rsidRDefault="00362D25"/>
    <w:tbl>
      <w:tblPr>
        <w:tblW w:w="10940" w:type="dxa"/>
        <w:tblInd w:w="-630" w:type="dxa"/>
        <w:tblLook w:val="04A0" w:firstRow="1" w:lastRow="0" w:firstColumn="1" w:lastColumn="0" w:noHBand="0" w:noVBand="1"/>
      </w:tblPr>
      <w:tblGrid>
        <w:gridCol w:w="222"/>
        <w:gridCol w:w="3938"/>
        <w:gridCol w:w="1902"/>
        <w:gridCol w:w="1642"/>
        <w:gridCol w:w="852"/>
        <w:gridCol w:w="1638"/>
        <w:gridCol w:w="746"/>
      </w:tblGrid>
      <w:tr w:rsidR="00362D25" w:rsidRPr="00362D25" w14:paraId="47960F4B" w14:textId="77777777" w:rsidTr="00642313">
        <w:trPr>
          <w:trHeight w:val="690"/>
        </w:trPr>
        <w:tc>
          <w:tcPr>
            <w:tcW w:w="109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2D444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5: Interaction of animal ownership and community type with CCHFV status in a stratified weighted study population</w:t>
            </w:r>
          </w:p>
        </w:tc>
      </w:tr>
      <w:tr w:rsidR="00362D25" w:rsidRPr="00362D25" w14:paraId="18BB7476" w14:textId="77777777" w:rsidTr="00642313">
        <w:trPr>
          <w:trHeight w:val="282"/>
        </w:trPr>
        <w:tc>
          <w:tcPr>
            <w:tcW w:w="4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D591E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able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A3237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HFV status % (n/N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53AC6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variat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CB31E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06309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vari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421A5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362D25" w:rsidRPr="00362D25" w14:paraId="59DB70E1" w14:textId="77777777" w:rsidTr="00642313">
        <w:trPr>
          <w:trHeight w:val="900"/>
        </w:trPr>
        <w:tc>
          <w:tcPr>
            <w:tcW w:w="4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F8B3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C873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CE2DD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PRs (95% CI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7F88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51387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Rs (95% CIs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0AF164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</w:tr>
      <w:tr w:rsidR="00362D25" w:rsidRPr="00362D25" w14:paraId="27C37BAF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42A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AA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E188D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08655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E2BB1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03B5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E3D54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D25" w:rsidRPr="00362D25" w14:paraId="0BD5C337" w14:textId="77777777" w:rsidTr="00642313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CF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at ownership versus community typ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7A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214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F8DE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36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4D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D25" w:rsidRPr="00362D25" w14:paraId="3074182A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6EB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938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goats :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6A3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3.1%(280/906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505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77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E643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97B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2D25" w:rsidRPr="00362D25" w14:paraId="1294E745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CFC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58E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goat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C1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1%(183/224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9971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3(1.70-4.0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889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A5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2(0.76-6.4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60E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5</w:t>
            </w:r>
          </w:p>
        </w:tc>
      </w:tr>
      <w:tr w:rsidR="00362D25" w:rsidRPr="00362D25" w14:paraId="581A8CDD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DAC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D4BF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Goats : 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79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3%(51/401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99E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41(0.33-0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653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9B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41(0.12-1.4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9F8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362D25" w:rsidRPr="00362D25" w14:paraId="795B20E6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819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FA7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Goat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635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3.1%(6/19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AFA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01(0.65-1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36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0AB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12(0.49-2.5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87A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</w:tr>
      <w:tr w:rsidR="00362D25" w:rsidRPr="00362D25" w14:paraId="33A8CE1A" w14:textId="77777777" w:rsidTr="00642313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09A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w ownership versus community typ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789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8A9F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65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A8A8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459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D25" w:rsidRPr="00362D25" w14:paraId="40249E79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982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1E47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cows :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00A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2.7%(295/1109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15BB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65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B408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723F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2D25" w:rsidRPr="00362D25" w14:paraId="42C72D56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BA7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EB63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cow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0704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3%(165/225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D3F4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6(2.65-2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DFD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09D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94(0.72-5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86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362D25" w:rsidRPr="00362D25" w14:paraId="04A0C204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A8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A4A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Cows : 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43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9%(37/198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A69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70(0.02-22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9DC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43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87(0.03-25.0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5B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362D25" w:rsidRPr="00362D25" w14:paraId="70329E90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519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48E9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Cow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1C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9%(24/18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E1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6(4.68-5.0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F20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D71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6(1.43-13.9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CAC4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  <w:tr w:rsidR="00362D25" w:rsidRPr="00362D25" w14:paraId="72FCB67D" w14:textId="77777777" w:rsidTr="00642313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E097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g ownership versus community typ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87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43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43EA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B1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AD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2D25" w:rsidRPr="00362D25" w14:paraId="60EB961F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F32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9FAF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pigs :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357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3.1%(211/675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77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29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35B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31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2D25" w:rsidRPr="00362D25" w14:paraId="5E676C15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20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9C08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No pig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FC9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%(153/214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E5AE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8(2.22-2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EE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8F8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68(0.77-3.6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AE2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362D25" w:rsidRPr="00362D25" w14:paraId="2CC990B9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35F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330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Pigs :  agrarian/trad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936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1.9%(121/632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5A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61(0.20-1.8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826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240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57(0.20-1.5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C83D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362D25" w:rsidRPr="00362D25" w14:paraId="6BE01BB6" w14:textId="77777777" w:rsidTr="00642313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466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69EC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Pigs :  fishin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8003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3%(37/29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E7E7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2(3.82-4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993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262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1(2.21-4.6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F551" w14:textId="77777777" w:rsidR="00362D25" w:rsidRPr="00362D25" w:rsidRDefault="00362D25" w:rsidP="0036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362D25" w:rsidRPr="00362D25" w14:paraId="4268527C" w14:textId="77777777" w:rsidTr="00642313">
        <w:trPr>
          <w:trHeight w:val="300"/>
        </w:trPr>
        <w:tc>
          <w:tcPr>
            <w:tcW w:w="10194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58E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2D25">
              <w:rPr>
                <w:rFonts w:ascii="Times New Roman" w:eastAsia="Times New Roman" w:hAnsi="Times New Roman" w:cs="Times New Roman"/>
                <w:color w:val="000000"/>
              </w:rPr>
              <w:t>uPR=univariate prevalence ratio; aPR=adjusted prevalence ratio adjusted for age, education, and occup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35F" w14:textId="77777777" w:rsidR="00362D25" w:rsidRPr="00362D25" w:rsidRDefault="00362D25" w:rsidP="00362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BD503C8" w14:textId="77777777" w:rsidR="00362D25" w:rsidRDefault="00362D25"/>
    <w:sectPr w:rsidR="00362D25" w:rsidSect="00F14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CB6C3" w14:textId="77777777" w:rsidR="00952FC0" w:rsidRDefault="00952FC0" w:rsidP="00F14387">
      <w:pPr>
        <w:spacing w:after="0" w:line="240" w:lineRule="auto"/>
      </w:pPr>
      <w:r>
        <w:separator/>
      </w:r>
    </w:p>
  </w:endnote>
  <w:endnote w:type="continuationSeparator" w:id="0">
    <w:p w14:paraId="6BE62B71" w14:textId="77777777" w:rsidR="00952FC0" w:rsidRDefault="00952FC0" w:rsidP="00F14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90230" w14:textId="77777777" w:rsidR="00952FC0" w:rsidRDefault="00952FC0" w:rsidP="00F14387">
      <w:pPr>
        <w:spacing w:after="0" w:line="240" w:lineRule="auto"/>
      </w:pPr>
      <w:r>
        <w:separator/>
      </w:r>
    </w:p>
  </w:footnote>
  <w:footnote w:type="continuationSeparator" w:id="0">
    <w:p w14:paraId="24810D99" w14:textId="77777777" w:rsidR="00952FC0" w:rsidRDefault="00952FC0" w:rsidP="00F14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97"/>
    <w:rsid w:val="00017FE6"/>
    <w:rsid w:val="00021B40"/>
    <w:rsid w:val="00023198"/>
    <w:rsid w:val="00030352"/>
    <w:rsid w:val="000B0C3B"/>
    <w:rsid w:val="00106C5D"/>
    <w:rsid w:val="0016109A"/>
    <w:rsid w:val="00167F88"/>
    <w:rsid w:val="00182FAA"/>
    <w:rsid w:val="001A44B3"/>
    <w:rsid w:val="00270A6D"/>
    <w:rsid w:val="002C56AF"/>
    <w:rsid w:val="002D2C33"/>
    <w:rsid w:val="002E7D6D"/>
    <w:rsid w:val="00321D8B"/>
    <w:rsid w:val="00362D25"/>
    <w:rsid w:val="00365C8F"/>
    <w:rsid w:val="003A54EE"/>
    <w:rsid w:val="003A6997"/>
    <w:rsid w:val="003F773D"/>
    <w:rsid w:val="00400A08"/>
    <w:rsid w:val="00471619"/>
    <w:rsid w:val="00481559"/>
    <w:rsid w:val="004A0AF7"/>
    <w:rsid w:val="00510C3B"/>
    <w:rsid w:val="00577845"/>
    <w:rsid w:val="00592A2A"/>
    <w:rsid w:val="005E655A"/>
    <w:rsid w:val="005F26EF"/>
    <w:rsid w:val="00614E6C"/>
    <w:rsid w:val="00620BC7"/>
    <w:rsid w:val="006411F9"/>
    <w:rsid w:val="00642313"/>
    <w:rsid w:val="006530F2"/>
    <w:rsid w:val="006D2CF2"/>
    <w:rsid w:val="0074035D"/>
    <w:rsid w:val="00747557"/>
    <w:rsid w:val="00762D42"/>
    <w:rsid w:val="007878F5"/>
    <w:rsid w:val="00792328"/>
    <w:rsid w:val="00793657"/>
    <w:rsid w:val="007B75F9"/>
    <w:rsid w:val="007E7075"/>
    <w:rsid w:val="008435C2"/>
    <w:rsid w:val="00887B4B"/>
    <w:rsid w:val="00893277"/>
    <w:rsid w:val="008A538B"/>
    <w:rsid w:val="00926E4B"/>
    <w:rsid w:val="00952FC0"/>
    <w:rsid w:val="009600A2"/>
    <w:rsid w:val="0097453F"/>
    <w:rsid w:val="00975EA3"/>
    <w:rsid w:val="00976B6F"/>
    <w:rsid w:val="00980455"/>
    <w:rsid w:val="00A16D83"/>
    <w:rsid w:val="00A220D2"/>
    <w:rsid w:val="00A85418"/>
    <w:rsid w:val="00A870BD"/>
    <w:rsid w:val="00AD1B36"/>
    <w:rsid w:val="00AE78C1"/>
    <w:rsid w:val="00AF6DC0"/>
    <w:rsid w:val="00B720D4"/>
    <w:rsid w:val="00B8716E"/>
    <w:rsid w:val="00BE09F1"/>
    <w:rsid w:val="00BE4A4A"/>
    <w:rsid w:val="00C066C4"/>
    <w:rsid w:val="00C311E8"/>
    <w:rsid w:val="00CC6662"/>
    <w:rsid w:val="00CC7ED8"/>
    <w:rsid w:val="00CD2758"/>
    <w:rsid w:val="00CE37A7"/>
    <w:rsid w:val="00D162BA"/>
    <w:rsid w:val="00D1740A"/>
    <w:rsid w:val="00D90FDE"/>
    <w:rsid w:val="00DF2BDC"/>
    <w:rsid w:val="00E2003A"/>
    <w:rsid w:val="00E32DFF"/>
    <w:rsid w:val="00E515D8"/>
    <w:rsid w:val="00E976CB"/>
    <w:rsid w:val="00EF75B2"/>
    <w:rsid w:val="00F14387"/>
    <w:rsid w:val="00F3313D"/>
    <w:rsid w:val="00F35819"/>
    <w:rsid w:val="00F456CA"/>
    <w:rsid w:val="00F8107C"/>
    <w:rsid w:val="00F96ED9"/>
    <w:rsid w:val="00FA018D"/>
    <w:rsid w:val="00FA0BDF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9228"/>
  <w15:chartTrackingRefBased/>
  <w15:docId w15:val="{BDD8514C-8ACB-EA45-B738-D34A0457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97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9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9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9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9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9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9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9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99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99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99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99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99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9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4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387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4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387"/>
    <w:rPr>
      <w:rFonts w:ascii="Calibri" w:eastAsia="Calibri" w:hAnsi="Calibri" w:cs="Calibri"/>
      <w:kern w:val="0"/>
      <w:sz w:val="22"/>
      <w:szCs w:val="22"/>
      <w14:ligatures w14:val="none"/>
    </w:rPr>
  </w:style>
  <w:style w:type="table" w:customStyle="1" w:styleId="2">
    <w:name w:val="2"/>
    <w:basedOn w:val="TableNormal"/>
    <w:rsid w:val="007B75F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762D4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62D4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2D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akakos, Evan</dc:creator>
  <cp:keywords/>
  <dc:description/>
  <cp:lastModifiedBy>David Hawman</cp:lastModifiedBy>
  <cp:revision>4</cp:revision>
  <dcterms:created xsi:type="dcterms:W3CDTF">2025-01-20T16:08:00Z</dcterms:created>
  <dcterms:modified xsi:type="dcterms:W3CDTF">2025-02-13T00:26:00Z</dcterms:modified>
</cp:coreProperties>
</file>